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F20" w:rsidRDefault="00BE717C">
      <w:r>
        <w:t>S1 Table</w:t>
      </w:r>
      <w:r w:rsidR="00722FAB">
        <w:t>.</w:t>
      </w:r>
      <w:r w:rsidR="00722FAB" w:rsidRPr="00722FAB">
        <w:t xml:space="preserve"> List of primers</w:t>
      </w:r>
      <w:r w:rsidR="00BF7D03" w:rsidRPr="00BF7D03">
        <w:t xml:space="preserve"> used in the study</w:t>
      </w:r>
    </w:p>
    <w:tbl>
      <w:tblPr>
        <w:tblW w:w="5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020"/>
        <w:gridCol w:w="3040"/>
      </w:tblGrid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GAPD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TCTCTGCTCCTCCTGTTCGA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TGAGCGATGTGGCTCGGCT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ACT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AGAGCCTCGCCTTTGCCGA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TCCATGGTGAGCTGGCGG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CK2α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GATGTCAAGCCCCATAATGT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AGTATCGGGAAGCAACTCG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CK2α'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ACAGGGATGTGAAACCTCA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CTTGAGGCTACACGAACATT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HPV18 E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ATTTACCAGCCCGACGA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AAACCAGCCGTTACAACCCG 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HPV18 E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TAGTGGCTATGGCTGTT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CTGTTGTTGCCCTCTGT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HPV18 </w:t>
            </w: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E1^E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ATTTACCAGCCCGACGA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CGTCTGGCCGTAGGTCTTTG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HPV18</w:t>
            </w: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 xml:space="preserve"> E8^E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TAGTGGCTATGGCTGTT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CGTCTGGCCGTAGGTCTTTG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K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AGTGAAGATCCGTGACT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ACATTGGCATTGTCCACT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 xml:space="preserve">K1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ATGAGTGTGGAAGCCGACAT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CCTCTCAGGGCATTCATCT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IV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TTCCTCCTCCAGTCAATAC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TCAGGCAGTCCCTTTACA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IV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TCCTCCAGTCAATACCCATCA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CAGTCATGTGCTTTTCCTCTT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L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TACCTGGCCGTCCAAATA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TCGGGTAGCATCATGAGA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L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ACCCTTCCTGGTGCTTT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GAGGTCTTCACGCAGTC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K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TTGCTGAACAAAACCGCAAAG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CCAGTTGGGACTGTAGTTCT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  <w:t>K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GGGCTCTGGAAGAATCAAAC</w:t>
            </w:r>
          </w:p>
        </w:tc>
      </w:tr>
      <w:tr w:rsidR="00502B22" w:rsidRPr="00502B22" w:rsidTr="00502B22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t-E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antise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B22" w:rsidRPr="00502B22" w:rsidRDefault="00502B22" w:rsidP="00502B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02B22">
              <w:rPr>
                <w:rFonts w:ascii="Calibri" w:eastAsia="Times New Roman" w:hAnsi="Calibri" w:cs="Times New Roman"/>
                <w:color w:val="000000"/>
                <w:lang w:eastAsia="et-EE"/>
              </w:rPr>
              <w:t>CTGGCATTGTCGATCTGAAG</w:t>
            </w:r>
          </w:p>
        </w:tc>
      </w:tr>
    </w:tbl>
    <w:p w:rsidR="00722FAB" w:rsidRDefault="00722FAB">
      <w:bookmarkStart w:id="0" w:name="_GoBack"/>
      <w:bookmarkEnd w:id="0"/>
    </w:p>
    <w:sectPr w:rsidR="00722F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FAB"/>
    <w:rsid w:val="002C4F20"/>
    <w:rsid w:val="00353675"/>
    <w:rsid w:val="0040472D"/>
    <w:rsid w:val="00502B22"/>
    <w:rsid w:val="00722FAB"/>
    <w:rsid w:val="00BE717C"/>
    <w:rsid w:val="00B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0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 Piirsoo</dc:creator>
  <cp:lastModifiedBy>Alla Piirsoo</cp:lastModifiedBy>
  <cp:revision>2</cp:revision>
  <dcterms:created xsi:type="dcterms:W3CDTF">2019-03-17T11:52:00Z</dcterms:created>
  <dcterms:modified xsi:type="dcterms:W3CDTF">2019-03-17T11:52:00Z</dcterms:modified>
</cp:coreProperties>
</file>